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727C1" w14:textId="1D7F30B3" w:rsidR="00CC40C1" w:rsidRDefault="00B34212">
      <w:r>
        <w:t xml:space="preserve">Supplementary figure 2 </w:t>
      </w:r>
      <w:r>
        <w:t>distribution of the expected influence statistic for each node across the bootstrap samples</w:t>
      </w:r>
    </w:p>
    <w:p w14:paraId="3E8774E6" w14:textId="0DF18B0D" w:rsidR="00B34212" w:rsidRDefault="00B34212">
      <w:r>
        <w:rPr>
          <w:noProof/>
        </w:rPr>
        <w:drawing>
          <wp:inline distT="0" distB="0" distL="0" distR="0" wp14:anchorId="26D1CF8C" wp14:editId="4D59ED4D">
            <wp:extent cx="5067300" cy="4972050"/>
            <wp:effectExtent l="0" t="0" r="0" b="0"/>
            <wp:docPr id="410059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4972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34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212"/>
    <w:rsid w:val="00B34212"/>
    <w:rsid w:val="00CC40C1"/>
    <w:rsid w:val="00F7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D2219"/>
  <w15:chartTrackingRefBased/>
  <w15:docId w15:val="{1D230BD4-596F-482E-91A1-D73A2C7B8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Nam Cheung</dc:creator>
  <cp:keywords/>
  <dc:description/>
  <cp:lastModifiedBy>Ho Nam Cheung</cp:lastModifiedBy>
  <cp:revision>1</cp:revision>
  <dcterms:created xsi:type="dcterms:W3CDTF">2024-01-02T06:14:00Z</dcterms:created>
  <dcterms:modified xsi:type="dcterms:W3CDTF">2024-01-02T06:20:00Z</dcterms:modified>
</cp:coreProperties>
</file>